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FDEA1" w14:textId="72AF3B4A" w:rsidR="00B50149" w:rsidRDefault="00AD1D39" w:rsidP="00B50149">
      <w:r>
        <w:t>Additional f</w:t>
      </w:r>
      <w:r w:rsidR="00B50149">
        <w:t xml:space="preserve">ile </w:t>
      </w:r>
      <w:r w:rsidR="004B61E9">
        <w:t>3</w:t>
      </w:r>
      <w:r w:rsidR="00B50149">
        <w:t xml:space="preserve">: </w:t>
      </w:r>
      <w:r w:rsidR="00526977">
        <w:t>A graphical r</w:t>
      </w:r>
      <w:r w:rsidR="00B50149">
        <w:t>epresentation of the correlation between log transformed PD and patient age (</w:t>
      </w:r>
      <w:r w:rsidR="00595BBF">
        <w:t>a</w:t>
      </w:r>
      <w:r w:rsidR="00B50149">
        <w:t>) and stratified patient age (</w:t>
      </w:r>
      <w:r w:rsidR="00595BBF">
        <w:t>b</w:t>
      </w:r>
      <w:r w:rsidR="00B50149">
        <w:t>)</w:t>
      </w:r>
    </w:p>
    <w:p w14:paraId="720C7C82" w14:textId="07BE3E3D" w:rsidR="00B50149" w:rsidRDefault="00595BBF" w:rsidP="00B5014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6653D2" wp14:editId="48E6EFF2">
                <wp:simplePos x="0" y="0"/>
                <wp:positionH relativeFrom="column">
                  <wp:posOffset>2514600</wp:posOffset>
                </wp:positionH>
                <wp:positionV relativeFrom="paragraph">
                  <wp:posOffset>106680</wp:posOffset>
                </wp:positionV>
                <wp:extent cx="114300" cy="228600"/>
                <wp:effectExtent l="0" t="0" r="1270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A05D5F" w14:textId="5E8FE955" w:rsidR="00595BBF" w:rsidRDefault="00595BBF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198pt;margin-top:8.4pt;width:9pt;height:1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" filled="f" stroked="f">
                <v:textbox>
                  <w:txbxContent>
                    <w:p w14:paraId="3AA05D5F" w14:textId="5E8FE955" w:rsidR="00595BBF" w:rsidRDefault="00595BBF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84E8C3" wp14:editId="73D2E529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114300" cy="228600"/>
                <wp:effectExtent l="0" t="0" r="1270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14CF14" w14:textId="5E2EC7A8" w:rsidR="00595BBF" w:rsidRDefault="00595BBF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7" type="#_x0000_t202" style="position:absolute;margin-left:0;margin-top:8.4pt;width:9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" filled="f" stroked="f">
                <v:textbox>
                  <w:txbxContent>
                    <w:p w14:paraId="3414CF14" w14:textId="5E2EC7A8" w:rsidR="00595BBF" w:rsidRDefault="00595BBF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118601" w14:textId="32E35830" w:rsidR="00B50149" w:rsidRDefault="00595BBF" w:rsidP="00B50149">
      <w:r>
        <w:rPr>
          <w:noProof/>
        </w:rPr>
        <w:drawing>
          <wp:inline distT="0" distB="0" distL="0" distR="0" wp14:anchorId="4F4D9847" wp14:editId="4005CAB0">
            <wp:extent cx="2156202" cy="1867132"/>
            <wp:effectExtent l="0" t="0" r="3175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202" cy="1867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0149">
        <w:t xml:space="preserve">  </w:t>
      </w:r>
      <w:r w:rsidR="00B50149" w:rsidRPr="006E0FF6">
        <w:t xml:space="preserve"> </w:t>
      </w:r>
      <w:r w:rsidR="00B50149">
        <w:rPr>
          <w:noProof/>
        </w:rPr>
        <w:drawing>
          <wp:inline distT="0" distB="0" distL="0" distR="0" wp14:anchorId="56F1257E" wp14:editId="67B37EA2">
            <wp:extent cx="2167825" cy="1899204"/>
            <wp:effectExtent l="0" t="0" r="0" b="635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825" cy="1899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0149" w:rsidRPr="006E0FF6">
        <w:rPr>
          <w:noProof/>
        </w:rPr>
        <w:t xml:space="preserve"> </w:t>
      </w:r>
      <w:bookmarkStart w:id="0" w:name="_GoBack"/>
      <w:bookmarkEnd w:id="0"/>
    </w:p>
    <w:p w14:paraId="0F4EBB18" w14:textId="77777777" w:rsidR="00962515" w:rsidRDefault="00962515"/>
    <w:p w14:paraId="6FB6C53F" w14:textId="77777777" w:rsidR="007951E4" w:rsidRDefault="007951E4"/>
    <w:sectPr w:rsidR="007951E4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149"/>
    <w:rsid w:val="003E1008"/>
    <w:rsid w:val="004B61E9"/>
    <w:rsid w:val="00526977"/>
    <w:rsid w:val="0053745E"/>
    <w:rsid w:val="00595BBF"/>
    <w:rsid w:val="007951E4"/>
    <w:rsid w:val="00962515"/>
    <w:rsid w:val="00AD1D39"/>
    <w:rsid w:val="00B5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0166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1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1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14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1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1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14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2</cp:revision>
  <dcterms:created xsi:type="dcterms:W3CDTF">2017-08-12T00:52:00Z</dcterms:created>
  <dcterms:modified xsi:type="dcterms:W3CDTF">2017-08-12T00:52:00Z</dcterms:modified>
</cp:coreProperties>
</file>